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31C63" w14:textId="7ACB1978" w:rsidR="00D62A5B" w:rsidRDefault="00D62A5B"/>
    <w:p w14:paraId="5C9CF8D1" w14:textId="203665F4" w:rsidR="0015693F" w:rsidRPr="00E5201F" w:rsidRDefault="00E5201F" w:rsidP="00E5201F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ppendix S1. </w:t>
      </w:r>
      <w:r w:rsidRPr="00E5201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ubMed </w:t>
      </w:r>
      <w:r w:rsidRPr="00E5201F">
        <w:rPr>
          <w:rFonts w:ascii="Times New Roman" w:hAnsi="Times New Roman" w:cs="Times New Roman"/>
          <w:b/>
          <w:bCs/>
          <w:kern w:val="0"/>
          <w:sz w:val="24"/>
          <w:szCs w:val="24"/>
        </w:rPr>
        <w:t>search strategy</w:t>
      </w:r>
    </w:p>
    <w:p w14:paraId="2EBFDBE8" w14:textId="11641898" w:rsidR="0015693F" w:rsidRDefault="0015693F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5693F" w14:paraId="0D417DA7" w14:textId="77777777" w:rsidTr="00E5201F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308F872C" w14:textId="77777777" w:rsidR="0015693F" w:rsidRDefault="0015693F" w:rsidP="00C466CF">
            <w:pPr>
              <w:spacing w:line="360" w:lineRule="auto"/>
            </w:pPr>
          </w:p>
        </w:tc>
      </w:tr>
      <w:tr w:rsidR="0015693F" w14:paraId="14DAE258" w14:textId="77777777" w:rsidTr="00E5201F">
        <w:tc>
          <w:tcPr>
            <w:tcW w:w="8296" w:type="dxa"/>
            <w:tcBorders>
              <w:top w:val="single" w:sz="4" w:space="0" w:color="auto"/>
            </w:tcBorders>
          </w:tcPr>
          <w:p w14:paraId="247E1AE7" w14:textId="159DC7F7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Traditional Chinese medicine</w:t>
            </w:r>
          </w:p>
        </w:tc>
      </w:tr>
      <w:tr w:rsidR="0015693F" w14:paraId="60CD5D04" w14:textId="77777777" w:rsidTr="00E5201F">
        <w:tc>
          <w:tcPr>
            <w:tcW w:w="8296" w:type="dxa"/>
          </w:tcPr>
          <w:p w14:paraId="2C29F5F4" w14:textId="3A83B13E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Chinese medicinal</w:t>
            </w:r>
          </w:p>
        </w:tc>
      </w:tr>
      <w:tr w:rsidR="0015693F" w14:paraId="7426EA8C" w14:textId="77777777" w:rsidTr="00E5201F">
        <w:tc>
          <w:tcPr>
            <w:tcW w:w="8296" w:type="dxa"/>
          </w:tcPr>
          <w:p w14:paraId="41765851" w14:textId="45B1AF51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Chinese medicine</w:t>
            </w:r>
          </w:p>
        </w:tc>
      </w:tr>
      <w:tr w:rsidR="0015693F" w14:paraId="03E52CFB" w14:textId="77777777" w:rsidTr="00E5201F">
        <w:tc>
          <w:tcPr>
            <w:tcW w:w="8296" w:type="dxa"/>
          </w:tcPr>
          <w:p w14:paraId="1400F5DF" w14:textId="6A8B9473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Chinese herbal medicine</w:t>
            </w:r>
          </w:p>
        </w:tc>
      </w:tr>
      <w:tr w:rsidR="0015693F" w14:paraId="05BF0357" w14:textId="77777777" w:rsidTr="00E5201F">
        <w:tc>
          <w:tcPr>
            <w:tcW w:w="8296" w:type="dxa"/>
          </w:tcPr>
          <w:p w14:paraId="09FB38CF" w14:textId="02AA52DB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decoction</w:t>
            </w:r>
          </w:p>
        </w:tc>
      </w:tr>
      <w:tr w:rsidR="0015693F" w14:paraId="0D45BD2C" w14:textId="77777777" w:rsidTr="00E5201F">
        <w:tc>
          <w:tcPr>
            <w:tcW w:w="8296" w:type="dxa"/>
          </w:tcPr>
          <w:p w14:paraId="0BEFE58B" w14:textId="3F3A4572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Chinese patent medicine</w:t>
            </w:r>
          </w:p>
        </w:tc>
      </w:tr>
      <w:tr w:rsidR="0015693F" w14:paraId="3950C741" w14:textId="77777777" w:rsidTr="00E5201F">
        <w:tc>
          <w:tcPr>
            <w:tcW w:w="8296" w:type="dxa"/>
          </w:tcPr>
          <w:p w14:paraId="4776F2E3" w14:textId="64D4D0B2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D321A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Chinese medicine preparation</w:t>
            </w:r>
            <w:bookmarkStart w:id="0" w:name="_GoBack"/>
            <w:bookmarkEnd w:id="0"/>
          </w:p>
        </w:tc>
      </w:tr>
      <w:tr w:rsidR="0015693F" w14:paraId="6A7B9DA5" w14:textId="77777777" w:rsidTr="00E5201F">
        <w:tc>
          <w:tcPr>
            <w:tcW w:w="8296" w:type="dxa"/>
          </w:tcPr>
          <w:p w14:paraId="6AF8EBD1" w14:textId="44660795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5E6B52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E6B52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integration of Chinese and Western medicine</w:t>
            </w:r>
          </w:p>
        </w:tc>
      </w:tr>
      <w:tr w:rsidR="0015693F" w14:paraId="0FD65116" w14:textId="77777777" w:rsidTr="00E5201F">
        <w:tc>
          <w:tcPr>
            <w:tcW w:w="8296" w:type="dxa"/>
          </w:tcPr>
          <w:p w14:paraId="235BB25D" w14:textId="2D97D651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Idiopathic pulmonary fibrosis</w:t>
            </w:r>
          </w:p>
        </w:tc>
      </w:tr>
      <w:tr w:rsidR="0015693F" w14:paraId="6825C5E7" w14:textId="77777777" w:rsidTr="00E5201F">
        <w:tc>
          <w:tcPr>
            <w:tcW w:w="8296" w:type="dxa"/>
          </w:tcPr>
          <w:p w14:paraId="2BF16E6B" w14:textId="337C5D86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pulmonary fibrosis</w:t>
            </w:r>
          </w:p>
        </w:tc>
      </w:tr>
      <w:tr w:rsidR="0015693F" w14:paraId="2B4A3F38" w14:textId="77777777" w:rsidTr="00E5201F">
        <w:tc>
          <w:tcPr>
            <w:tcW w:w="8296" w:type="dxa"/>
          </w:tcPr>
          <w:p w14:paraId="0C261041" w14:textId="4AD634F5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pulmonary interstitial fibrosis</w:t>
            </w:r>
          </w:p>
        </w:tc>
      </w:tr>
      <w:tr w:rsidR="0015693F" w14:paraId="63784BAA" w14:textId="77777777" w:rsidTr="00E5201F">
        <w:tc>
          <w:tcPr>
            <w:tcW w:w="8296" w:type="dxa"/>
          </w:tcPr>
          <w:p w14:paraId="5A680442" w14:textId="55DAC9FC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Idiopathic pulmonary interstitial fibrosis</w:t>
            </w:r>
          </w:p>
        </w:tc>
      </w:tr>
      <w:tr w:rsidR="0015693F" w14:paraId="08CEAB41" w14:textId="77777777" w:rsidTr="00E5201F">
        <w:tc>
          <w:tcPr>
            <w:tcW w:w="8296" w:type="dxa"/>
          </w:tcPr>
          <w:p w14:paraId="18FBA3FC" w14:textId="4212AFA9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IPF</w:t>
            </w:r>
          </w:p>
        </w:tc>
      </w:tr>
      <w:tr w:rsidR="0015693F" w14:paraId="5AE24FA1" w14:textId="77777777" w:rsidTr="00E5201F">
        <w:tc>
          <w:tcPr>
            <w:tcW w:w="8296" w:type="dxa"/>
          </w:tcPr>
          <w:p w14:paraId="7B8C92A2" w14:textId="794165C8" w:rsidR="0015693F" w:rsidRPr="007A5A41" w:rsidRDefault="0015693F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E6D99"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PF</w:t>
            </w:r>
          </w:p>
        </w:tc>
      </w:tr>
      <w:tr w:rsidR="00BC24D2" w14:paraId="14B31C4C" w14:textId="77777777" w:rsidTr="00E5201F">
        <w:tc>
          <w:tcPr>
            <w:tcW w:w="8296" w:type="dxa"/>
          </w:tcPr>
          <w:p w14:paraId="0572805D" w14:textId="11F1C0AD" w:rsidR="00BC24D2" w:rsidRPr="007A5A41" w:rsidRDefault="000F3B89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A41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A5A41">
              <w:rPr>
                <w:rFonts w:ascii="Times New Roman" w:hAnsi="Times New Roman" w:cs="Times New Roman"/>
                <w:bCs/>
                <w:sz w:val="24"/>
                <w:szCs w:val="24"/>
              </w:rPr>
              <w:t>random*</w:t>
            </w:r>
          </w:p>
        </w:tc>
      </w:tr>
      <w:tr w:rsidR="00BC24D2" w14:paraId="32B9210D" w14:textId="77777777" w:rsidTr="00E5201F">
        <w:tc>
          <w:tcPr>
            <w:tcW w:w="8296" w:type="dxa"/>
          </w:tcPr>
          <w:p w14:paraId="65EC3BA5" w14:textId="4B82FAD5" w:rsidR="00BC24D2" w:rsidRPr="00C466CF" w:rsidRDefault="000F3B89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6.#1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2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3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4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5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28D1"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4828D1"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828D1"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7 or </w:t>
            </w:r>
            <w:r w:rsidR="004828D1"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828D1" w:rsidRPr="00C466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24D2" w14:paraId="3F3F08B0" w14:textId="77777777" w:rsidTr="00E5201F">
        <w:tc>
          <w:tcPr>
            <w:tcW w:w="8296" w:type="dxa"/>
          </w:tcPr>
          <w:p w14:paraId="217276A9" w14:textId="5EE11EBE" w:rsidR="00BC24D2" w:rsidRPr="00C466CF" w:rsidRDefault="00F32D59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9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0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1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2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3 or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</w:tr>
      <w:tr w:rsidR="00BC24D2" w14:paraId="3D3D1B6D" w14:textId="77777777" w:rsidTr="00E5201F">
        <w:tc>
          <w:tcPr>
            <w:tcW w:w="8296" w:type="dxa"/>
          </w:tcPr>
          <w:p w14:paraId="427C7FBC" w14:textId="0A9CD501" w:rsidR="00BC24D2" w:rsidRPr="00C466CF" w:rsidRDefault="00F32D59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8.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6 and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3320" w14:paraId="5696874D" w14:textId="77777777" w:rsidTr="00E5201F">
        <w:tc>
          <w:tcPr>
            <w:tcW w:w="8296" w:type="dxa"/>
          </w:tcPr>
          <w:p w14:paraId="3ADD4B17" w14:textId="3DACEF5D" w:rsidR="00163320" w:rsidRPr="00C466CF" w:rsidRDefault="00163320" w:rsidP="00C466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 xml:space="preserve">18 and 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466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4810335E" w14:textId="242F9F1E" w:rsidR="0015693F" w:rsidRDefault="0015693F">
      <w:pPr>
        <w:rPr>
          <w:rFonts w:hint="eastAsia"/>
        </w:rPr>
      </w:pPr>
    </w:p>
    <w:sectPr w:rsidR="00156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53861" w14:textId="77777777" w:rsidR="00857629" w:rsidRDefault="00857629" w:rsidP="0015693F">
      <w:r>
        <w:separator/>
      </w:r>
    </w:p>
  </w:endnote>
  <w:endnote w:type="continuationSeparator" w:id="0">
    <w:p w14:paraId="3D2EFB36" w14:textId="77777777" w:rsidR="00857629" w:rsidRDefault="00857629" w:rsidP="0015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1ED81" w14:textId="77777777" w:rsidR="00857629" w:rsidRDefault="00857629" w:rsidP="0015693F">
      <w:r>
        <w:separator/>
      </w:r>
    </w:p>
  </w:footnote>
  <w:footnote w:type="continuationSeparator" w:id="0">
    <w:p w14:paraId="536E9C45" w14:textId="77777777" w:rsidR="00857629" w:rsidRDefault="00857629" w:rsidP="00156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1B"/>
    <w:rsid w:val="000F3B89"/>
    <w:rsid w:val="0015693F"/>
    <w:rsid w:val="00163320"/>
    <w:rsid w:val="004828D1"/>
    <w:rsid w:val="005C1560"/>
    <w:rsid w:val="005E6B52"/>
    <w:rsid w:val="0074311B"/>
    <w:rsid w:val="007A5A41"/>
    <w:rsid w:val="00801E7E"/>
    <w:rsid w:val="00857629"/>
    <w:rsid w:val="009C69DE"/>
    <w:rsid w:val="00A72379"/>
    <w:rsid w:val="00B94D4D"/>
    <w:rsid w:val="00BC24D2"/>
    <w:rsid w:val="00BE6D99"/>
    <w:rsid w:val="00C466CF"/>
    <w:rsid w:val="00D62A5B"/>
    <w:rsid w:val="00DD321A"/>
    <w:rsid w:val="00E5201F"/>
    <w:rsid w:val="00EF7CF4"/>
    <w:rsid w:val="00F3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22B11"/>
  <w15:chartTrackingRefBased/>
  <w15:docId w15:val="{BB936C7D-7354-40EE-B850-1E0B0660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93F"/>
    <w:rPr>
      <w:sz w:val="18"/>
      <w:szCs w:val="18"/>
    </w:rPr>
  </w:style>
  <w:style w:type="table" w:styleId="a7">
    <w:name w:val="Table Grid"/>
    <w:basedOn w:val="a1"/>
    <w:uiPriority w:val="39"/>
    <w:rsid w:val="00156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嫣然</dc:creator>
  <cp:keywords/>
  <dc:description/>
  <cp:lastModifiedBy>季嫣然</cp:lastModifiedBy>
  <cp:revision>15</cp:revision>
  <dcterms:created xsi:type="dcterms:W3CDTF">2019-03-31T07:27:00Z</dcterms:created>
  <dcterms:modified xsi:type="dcterms:W3CDTF">2019-03-31T07:50:00Z</dcterms:modified>
</cp:coreProperties>
</file>